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2F5409" w14:textId="77777777" w:rsidR="00DB0744" w:rsidRPr="006468D4" w:rsidRDefault="00DB0744" w:rsidP="00DB0744">
      <w:pPr>
        <w:spacing w:line="480" w:lineRule="auto"/>
        <w:rPr>
          <w:rFonts w:cstheme="minorHAnsi"/>
          <w:b/>
          <w:bCs/>
          <w:sz w:val="36"/>
          <w:szCs w:val="36"/>
          <w:lang w:val="en-US"/>
        </w:rPr>
      </w:pPr>
      <w:r w:rsidRPr="006468D4">
        <w:rPr>
          <w:rFonts w:cstheme="minorHAnsi"/>
          <w:b/>
          <w:bCs/>
          <w:sz w:val="36"/>
          <w:szCs w:val="36"/>
          <w:lang w:val="en-US"/>
        </w:rPr>
        <w:t>Appendix</w:t>
      </w:r>
    </w:p>
    <w:p w14:paraId="6EB7D6F3" w14:textId="77777777" w:rsidR="00DB0744" w:rsidRPr="006468D4" w:rsidRDefault="00DB0744" w:rsidP="00DB0744">
      <w:pPr>
        <w:spacing w:line="480" w:lineRule="auto"/>
        <w:rPr>
          <w:rFonts w:cstheme="minorHAnsi"/>
          <w:b/>
          <w:bCs/>
        </w:rPr>
      </w:pPr>
      <w:r w:rsidRPr="006468D4">
        <w:rPr>
          <w:rFonts w:cstheme="minorHAnsi"/>
          <w:b/>
          <w:bCs/>
        </w:rPr>
        <w:t>Table A.1. Attributes only ML model estimation results.</w:t>
      </w:r>
    </w:p>
    <w:tbl>
      <w:tblPr>
        <w:tblW w:w="854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977"/>
        <w:gridCol w:w="1206"/>
        <w:gridCol w:w="1037"/>
        <w:gridCol w:w="1046"/>
        <w:gridCol w:w="1247"/>
        <w:gridCol w:w="1031"/>
      </w:tblGrid>
      <w:tr w:rsidR="00DB0744" w:rsidRPr="006468D4" w14:paraId="0E2A82FF" w14:textId="77777777" w:rsidTr="00F25627">
        <w:trPr>
          <w:trHeight w:val="29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DBE27E2" w14:textId="77777777" w:rsidR="00DB0744" w:rsidRPr="00F25627" w:rsidRDefault="00DB0744" w:rsidP="00F2562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F25627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Parameters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30CC978" w14:textId="77777777" w:rsidR="00DB0744" w:rsidRPr="00F25627" w:rsidRDefault="00DB0744" w:rsidP="00F256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F25627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Coefficient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3C99B532" w14:textId="77777777" w:rsidR="00DB0744" w:rsidRPr="00F25627" w:rsidRDefault="00DB0744" w:rsidP="00F256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F25627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p-value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6FC90645" w14:textId="77777777" w:rsidR="00DB0744" w:rsidRPr="00F25627" w:rsidRDefault="00DB0744" w:rsidP="00F256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F25627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Standard Error</w:t>
            </w:r>
          </w:p>
        </w:tc>
        <w:tc>
          <w:tcPr>
            <w:tcW w:w="2275" w:type="dxa"/>
            <w:gridSpan w:val="2"/>
            <w:shd w:val="clear" w:color="auto" w:fill="auto"/>
            <w:noWrap/>
            <w:vAlign w:val="center"/>
            <w:hideMark/>
          </w:tcPr>
          <w:p w14:paraId="0E026D5F" w14:textId="77777777" w:rsidR="00DB0744" w:rsidRPr="00F25627" w:rsidRDefault="00DB0744" w:rsidP="00F256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F25627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95% Confidence Interval</w:t>
            </w:r>
          </w:p>
        </w:tc>
      </w:tr>
      <w:tr w:rsidR="00DB0744" w:rsidRPr="006468D4" w14:paraId="324D7363" w14:textId="77777777" w:rsidTr="00F25627">
        <w:trPr>
          <w:trHeight w:val="29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FF02DEE" w14:textId="77777777" w:rsidR="00DB0744" w:rsidRPr="00F25627" w:rsidRDefault="00DB0744" w:rsidP="00F25627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eastAsia="en-AU"/>
              </w:rPr>
            </w:pPr>
            <w:r w:rsidRPr="00F25627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eastAsia="en-AU"/>
              </w:rPr>
              <w:t xml:space="preserve">Random parameters 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C1ECD45" w14:textId="77777777" w:rsidR="00DB0744" w:rsidRPr="00F25627" w:rsidRDefault="00DB0744" w:rsidP="00F25627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14B58053" w14:textId="77777777" w:rsidR="00DB0744" w:rsidRPr="006468D4" w:rsidRDefault="00DB0744" w:rsidP="00F2562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1208A2BB" w14:textId="77777777" w:rsidR="00DB0744" w:rsidRPr="006468D4" w:rsidRDefault="00DB0744" w:rsidP="00F2562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057AAB6" w14:textId="77777777" w:rsidR="00DB0744" w:rsidRPr="006468D4" w:rsidRDefault="00DB0744" w:rsidP="00F2562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6E3CEC98" w14:textId="77777777" w:rsidR="00DB0744" w:rsidRPr="006468D4" w:rsidRDefault="00DB0744" w:rsidP="00F2562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DB0744" w:rsidRPr="006468D4" w14:paraId="00614FA9" w14:textId="77777777" w:rsidTr="00F25627">
        <w:trPr>
          <w:trHeight w:val="29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05073A8" w14:textId="77777777" w:rsidR="00DB0744" w:rsidRPr="00F25627" w:rsidRDefault="00DB0744" w:rsidP="00F2562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F25627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Amount of produce taken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971D3F1" w14:textId="77777777" w:rsidR="00DB0744" w:rsidRPr="00F25627" w:rsidRDefault="00DB0744" w:rsidP="00F25627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cstheme="minorHAnsi"/>
                <w:sz w:val="20"/>
                <w:szCs w:val="20"/>
              </w:rPr>
              <w:t>0.007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6EDC8B35" w14:textId="77777777" w:rsidR="00DB0744" w:rsidRPr="00F25627" w:rsidRDefault="00DB0744" w:rsidP="00F25627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cstheme="minorHAnsi"/>
                <w:sz w:val="20"/>
                <w:szCs w:val="20"/>
              </w:rPr>
              <w:t>0.060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1DD5551C" w14:textId="77777777" w:rsidR="00DB0744" w:rsidRPr="00F25627" w:rsidRDefault="00DB0744" w:rsidP="00F25627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cstheme="minorHAnsi"/>
                <w:sz w:val="20"/>
                <w:szCs w:val="20"/>
              </w:rPr>
              <w:t>0.004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C2ED988" w14:textId="77777777" w:rsidR="00DB0744" w:rsidRPr="00F25627" w:rsidRDefault="00DB0744" w:rsidP="00F25627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cstheme="minorHAnsi"/>
                <w:sz w:val="20"/>
                <w:szCs w:val="20"/>
              </w:rPr>
              <w:t>0.000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4C5BFF63" w14:textId="77777777" w:rsidR="00DB0744" w:rsidRPr="00F25627" w:rsidRDefault="00DB0744" w:rsidP="00F25627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cstheme="minorHAnsi"/>
                <w:sz w:val="20"/>
                <w:szCs w:val="20"/>
              </w:rPr>
              <w:t>0.015</w:t>
            </w:r>
          </w:p>
        </w:tc>
      </w:tr>
      <w:tr w:rsidR="00DB0744" w:rsidRPr="006468D4" w14:paraId="7788B261" w14:textId="77777777" w:rsidTr="00F25627">
        <w:trPr>
          <w:trHeight w:val="29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039BFF1" w14:textId="77777777" w:rsidR="00DB0744" w:rsidRPr="00F25627" w:rsidRDefault="00DB0744" w:rsidP="00F2562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F25627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 xml:space="preserve">Higher production costs 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2854736" w14:textId="77777777" w:rsidR="00DB0744" w:rsidRPr="00F25627" w:rsidRDefault="00DB0744" w:rsidP="00F25627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cstheme="minorHAnsi"/>
                <w:sz w:val="20"/>
                <w:szCs w:val="20"/>
              </w:rPr>
              <w:t>-0.058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3E09AF7E" w14:textId="77777777" w:rsidR="00DB0744" w:rsidRPr="00F25627" w:rsidRDefault="00DB0744" w:rsidP="00F25627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cstheme="minorHAnsi"/>
                <w:sz w:val="20"/>
                <w:szCs w:val="20"/>
              </w:rPr>
              <w:t>0.000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149E5C8D" w14:textId="77777777" w:rsidR="00DB0744" w:rsidRPr="00F25627" w:rsidRDefault="00DB0744" w:rsidP="00F25627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cstheme="minorHAnsi"/>
                <w:sz w:val="20"/>
                <w:szCs w:val="20"/>
              </w:rPr>
              <w:t>0.014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A5156A8" w14:textId="77777777" w:rsidR="00DB0744" w:rsidRPr="00F25627" w:rsidRDefault="00DB0744" w:rsidP="00F25627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cstheme="minorHAnsi"/>
                <w:sz w:val="20"/>
                <w:szCs w:val="20"/>
              </w:rPr>
              <w:t>-0.085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3D761ECF" w14:textId="77777777" w:rsidR="00DB0744" w:rsidRPr="00F25627" w:rsidRDefault="00DB0744" w:rsidP="00F25627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cstheme="minorHAnsi"/>
                <w:sz w:val="20"/>
                <w:szCs w:val="20"/>
              </w:rPr>
              <w:t>-0.030</w:t>
            </w:r>
          </w:p>
        </w:tc>
      </w:tr>
      <w:tr w:rsidR="00DB0744" w:rsidRPr="006468D4" w14:paraId="421D7E48" w14:textId="77777777" w:rsidTr="00F25627">
        <w:trPr>
          <w:trHeight w:val="29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2302282" w14:textId="77777777" w:rsidR="00DB0744" w:rsidRPr="00F25627" w:rsidRDefault="00DB0744" w:rsidP="00F25627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eastAsia="en-AU"/>
              </w:rPr>
            </w:pPr>
            <w:r w:rsidRPr="00F25627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eastAsia="en-AU"/>
              </w:rPr>
              <w:t xml:space="preserve">Non-random parameters 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BA8A507" w14:textId="77777777" w:rsidR="00DB0744" w:rsidRPr="00F25627" w:rsidRDefault="00DB0744" w:rsidP="00F2562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2FCFC22E" w14:textId="77777777" w:rsidR="00DB0744" w:rsidRPr="00F25627" w:rsidRDefault="00DB0744" w:rsidP="00F2562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505920DF" w14:textId="77777777" w:rsidR="00DB0744" w:rsidRPr="00F25627" w:rsidRDefault="00DB0744" w:rsidP="00F2562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64EF3C4" w14:textId="77777777" w:rsidR="00DB0744" w:rsidRPr="00F25627" w:rsidRDefault="00DB0744" w:rsidP="00F2562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1DEA5722" w14:textId="77777777" w:rsidR="00DB0744" w:rsidRPr="00F25627" w:rsidRDefault="00DB0744" w:rsidP="00F2562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</w:tr>
      <w:tr w:rsidR="00DB0744" w:rsidRPr="006468D4" w14:paraId="005E57E9" w14:textId="77777777" w:rsidTr="00F25627">
        <w:trPr>
          <w:trHeight w:val="29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0825C36" w14:textId="77777777" w:rsidR="00DB0744" w:rsidRPr="00F25627" w:rsidRDefault="00DB0744" w:rsidP="00F2562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F25627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ASC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418451B" w14:textId="77777777" w:rsidR="00DB0744" w:rsidRPr="006468D4" w:rsidRDefault="00DB0744" w:rsidP="00F25627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cstheme="minorHAnsi"/>
                <w:sz w:val="20"/>
                <w:szCs w:val="20"/>
              </w:rPr>
              <w:t>0.781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521FED35" w14:textId="77777777" w:rsidR="00DB0744" w:rsidRPr="006468D4" w:rsidRDefault="00DB0744" w:rsidP="00F25627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cstheme="minorHAnsi"/>
                <w:sz w:val="20"/>
                <w:szCs w:val="20"/>
              </w:rPr>
              <w:t>0.008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2DDBEBC6" w14:textId="77777777" w:rsidR="00DB0744" w:rsidRPr="006468D4" w:rsidRDefault="00DB0744" w:rsidP="00F25627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cstheme="minorHAnsi"/>
                <w:sz w:val="20"/>
                <w:szCs w:val="20"/>
              </w:rPr>
              <w:t>0.294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8F0E118" w14:textId="77777777" w:rsidR="00DB0744" w:rsidRPr="006468D4" w:rsidRDefault="00DB0744" w:rsidP="00F25627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cstheme="minorHAnsi"/>
                <w:sz w:val="20"/>
                <w:szCs w:val="20"/>
              </w:rPr>
              <w:t>0.204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7BF85192" w14:textId="77777777" w:rsidR="00DB0744" w:rsidRPr="006468D4" w:rsidRDefault="00DB0744" w:rsidP="00F25627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cstheme="minorHAnsi"/>
                <w:sz w:val="20"/>
                <w:szCs w:val="20"/>
              </w:rPr>
              <w:t>1.358</w:t>
            </w:r>
          </w:p>
        </w:tc>
      </w:tr>
      <w:tr w:rsidR="00DB0744" w:rsidRPr="006468D4" w14:paraId="545C444A" w14:textId="77777777" w:rsidTr="00F25627">
        <w:trPr>
          <w:trHeight w:val="29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E5F4183" w14:textId="77777777" w:rsidR="00DB0744" w:rsidRPr="00F25627" w:rsidRDefault="00DB0744" w:rsidP="00F2562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F25627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 xml:space="preserve">Price 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7611D73" w14:textId="77777777" w:rsidR="00DB0744" w:rsidRPr="006468D4" w:rsidRDefault="00DB0744" w:rsidP="00F25627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cstheme="minorHAnsi"/>
                <w:sz w:val="20"/>
                <w:szCs w:val="20"/>
              </w:rPr>
              <w:t>0.035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13B3AB5B" w14:textId="77777777" w:rsidR="00DB0744" w:rsidRPr="006468D4" w:rsidRDefault="00DB0744" w:rsidP="00F25627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cstheme="minorHAnsi"/>
                <w:sz w:val="20"/>
                <w:szCs w:val="20"/>
              </w:rPr>
              <w:t>0.000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6EC18F15" w14:textId="77777777" w:rsidR="00DB0744" w:rsidRPr="006468D4" w:rsidRDefault="00DB0744" w:rsidP="00F25627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cstheme="minorHAnsi"/>
                <w:sz w:val="20"/>
                <w:szCs w:val="20"/>
              </w:rPr>
              <w:t>0.009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29B0E58" w14:textId="77777777" w:rsidR="00DB0744" w:rsidRPr="006468D4" w:rsidRDefault="00DB0744" w:rsidP="00F25627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cstheme="minorHAnsi"/>
                <w:sz w:val="20"/>
                <w:szCs w:val="20"/>
              </w:rPr>
              <w:t>0.017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6182073B" w14:textId="77777777" w:rsidR="00DB0744" w:rsidRPr="006468D4" w:rsidRDefault="00DB0744" w:rsidP="00F25627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cstheme="minorHAnsi"/>
                <w:sz w:val="20"/>
                <w:szCs w:val="20"/>
              </w:rPr>
              <w:t>0.052</w:t>
            </w:r>
          </w:p>
        </w:tc>
      </w:tr>
      <w:tr w:rsidR="00DB0744" w:rsidRPr="006468D4" w14:paraId="74A7FFEB" w14:textId="77777777" w:rsidTr="00F25627">
        <w:trPr>
          <w:trHeight w:val="29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2B4AD43" w14:textId="77777777" w:rsidR="00DB0744" w:rsidRPr="00F25627" w:rsidRDefault="00DB0744" w:rsidP="00F2562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F25627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Length of agreement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867D023" w14:textId="77777777" w:rsidR="00DB0744" w:rsidRPr="006468D4" w:rsidRDefault="00DB0744" w:rsidP="00F25627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cstheme="minorHAnsi"/>
                <w:sz w:val="20"/>
                <w:szCs w:val="20"/>
              </w:rPr>
              <w:t>0.145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61A89EA9" w14:textId="77777777" w:rsidR="00DB0744" w:rsidRPr="006468D4" w:rsidRDefault="00DB0744" w:rsidP="00F25627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cstheme="minorHAnsi"/>
                <w:sz w:val="20"/>
                <w:szCs w:val="20"/>
              </w:rPr>
              <w:t>0.003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1CDBB255" w14:textId="77777777" w:rsidR="00DB0744" w:rsidRPr="006468D4" w:rsidRDefault="00DB0744" w:rsidP="00F25627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cstheme="minorHAnsi"/>
                <w:sz w:val="20"/>
                <w:szCs w:val="20"/>
              </w:rPr>
              <w:t>0.049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35520CD" w14:textId="77777777" w:rsidR="00DB0744" w:rsidRPr="006468D4" w:rsidRDefault="00DB0744" w:rsidP="00F25627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cstheme="minorHAnsi"/>
                <w:sz w:val="20"/>
                <w:szCs w:val="20"/>
              </w:rPr>
              <w:t>0.048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63D81B9B" w14:textId="77777777" w:rsidR="00DB0744" w:rsidRPr="006468D4" w:rsidRDefault="00DB0744" w:rsidP="00F25627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cstheme="minorHAnsi"/>
                <w:sz w:val="20"/>
                <w:szCs w:val="20"/>
              </w:rPr>
              <w:t>0.241</w:t>
            </w:r>
          </w:p>
        </w:tc>
      </w:tr>
      <w:tr w:rsidR="00DB0744" w:rsidRPr="006468D4" w14:paraId="7AD49272" w14:textId="77777777" w:rsidTr="00F25627">
        <w:trPr>
          <w:trHeight w:val="29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C11C8D0" w14:textId="77777777" w:rsidR="00DB0744" w:rsidRPr="00F25627" w:rsidRDefault="00DB0744" w:rsidP="00F2562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F25627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Extra Support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151C9E1" w14:textId="77777777" w:rsidR="00DB0744" w:rsidRPr="006468D4" w:rsidRDefault="00DB0744" w:rsidP="00F25627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cstheme="minorHAnsi"/>
                <w:sz w:val="20"/>
                <w:szCs w:val="20"/>
              </w:rPr>
              <w:t>0.366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39BA6906" w14:textId="77777777" w:rsidR="00DB0744" w:rsidRPr="006468D4" w:rsidRDefault="00DB0744" w:rsidP="00F25627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cstheme="minorHAnsi"/>
                <w:sz w:val="20"/>
                <w:szCs w:val="20"/>
              </w:rPr>
              <w:t>0.097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3F5BCC12" w14:textId="77777777" w:rsidR="00DB0744" w:rsidRPr="006468D4" w:rsidRDefault="00DB0744" w:rsidP="00F25627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cstheme="minorHAnsi"/>
                <w:sz w:val="20"/>
                <w:szCs w:val="20"/>
              </w:rPr>
              <w:t>0.220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FB09905" w14:textId="77777777" w:rsidR="00DB0744" w:rsidRPr="006468D4" w:rsidRDefault="00DB0744" w:rsidP="00F25627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cstheme="minorHAnsi"/>
                <w:sz w:val="20"/>
                <w:szCs w:val="20"/>
              </w:rPr>
              <w:t>-0.066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74EB1D6B" w14:textId="77777777" w:rsidR="00DB0744" w:rsidRPr="006468D4" w:rsidRDefault="00DB0744" w:rsidP="00F25627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cstheme="minorHAnsi"/>
                <w:sz w:val="20"/>
                <w:szCs w:val="20"/>
              </w:rPr>
              <w:t>0.797</w:t>
            </w:r>
          </w:p>
        </w:tc>
      </w:tr>
      <w:tr w:rsidR="00DB0744" w:rsidRPr="006468D4" w14:paraId="5AA8A97C" w14:textId="77777777" w:rsidTr="00F25627">
        <w:trPr>
          <w:trHeight w:val="29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80313ED" w14:textId="77777777" w:rsidR="00DB0744" w:rsidRPr="00F25627" w:rsidRDefault="00DB0744" w:rsidP="00F2562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F25627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Increased paperwork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9205652" w14:textId="77777777" w:rsidR="00DB0744" w:rsidRPr="00F25627" w:rsidRDefault="00DB0744" w:rsidP="00F25627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cstheme="minorHAnsi"/>
                <w:sz w:val="20"/>
                <w:szCs w:val="20"/>
              </w:rPr>
              <w:t>-0.025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289C5EDC" w14:textId="77777777" w:rsidR="00DB0744" w:rsidRPr="00F25627" w:rsidRDefault="00DB0744" w:rsidP="00F25627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cstheme="minorHAnsi"/>
                <w:sz w:val="20"/>
                <w:szCs w:val="20"/>
              </w:rPr>
              <w:t>0.193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11EFD3F3" w14:textId="77777777" w:rsidR="00DB0744" w:rsidRPr="00F25627" w:rsidRDefault="00DB0744" w:rsidP="00F25627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cstheme="minorHAnsi"/>
                <w:sz w:val="20"/>
                <w:szCs w:val="20"/>
              </w:rPr>
              <w:t>0.019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8A2C355" w14:textId="77777777" w:rsidR="00DB0744" w:rsidRPr="00F25627" w:rsidRDefault="00DB0744" w:rsidP="00F25627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cstheme="minorHAnsi"/>
                <w:sz w:val="20"/>
                <w:szCs w:val="20"/>
              </w:rPr>
              <w:t>-0.061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572C543E" w14:textId="77777777" w:rsidR="00DB0744" w:rsidRPr="00F25627" w:rsidRDefault="00DB0744" w:rsidP="00F25627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cstheme="minorHAnsi"/>
                <w:sz w:val="20"/>
                <w:szCs w:val="20"/>
              </w:rPr>
              <w:t>0.012</w:t>
            </w:r>
          </w:p>
        </w:tc>
      </w:tr>
      <w:tr w:rsidR="00DB0744" w:rsidRPr="006468D4" w14:paraId="6D109B40" w14:textId="77777777" w:rsidTr="00F25627">
        <w:trPr>
          <w:trHeight w:val="290"/>
        </w:trPr>
        <w:tc>
          <w:tcPr>
            <w:tcW w:w="8541" w:type="dxa"/>
            <w:gridSpan w:val="6"/>
            <w:shd w:val="clear" w:color="auto" w:fill="auto"/>
            <w:noWrap/>
            <w:vAlign w:val="center"/>
            <w:hideMark/>
          </w:tcPr>
          <w:p w14:paraId="137AE785" w14:textId="77777777" w:rsidR="00DB0744" w:rsidRPr="006468D4" w:rsidRDefault="00DB0744" w:rsidP="00F2562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eastAsia="en-AU"/>
              </w:rPr>
              <w:t>Distribution of random parameters (triangular)</w:t>
            </w:r>
          </w:p>
        </w:tc>
      </w:tr>
      <w:tr w:rsidR="00DB0744" w:rsidRPr="006468D4" w14:paraId="1DBC6A04" w14:textId="77777777" w:rsidTr="00F25627">
        <w:trPr>
          <w:trHeight w:val="29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120E076" w14:textId="77777777" w:rsidR="00DB0744" w:rsidRPr="00F25627" w:rsidRDefault="00DB0744" w:rsidP="00F2562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F25627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Amount of produce taken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54FCC3C" w14:textId="77777777" w:rsidR="00DB0744" w:rsidRPr="006468D4" w:rsidRDefault="00DB0744" w:rsidP="00F25627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cstheme="minorHAnsi"/>
                <w:sz w:val="20"/>
                <w:szCs w:val="20"/>
              </w:rPr>
              <w:t>0.020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715AEA91" w14:textId="77777777" w:rsidR="00DB0744" w:rsidRPr="006468D4" w:rsidRDefault="00DB0744" w:rsidP="00F25627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cstheme="minorHAnsi"/>
                <w:sz w:val="20"/>
                <w:szCs w:val="20"/>
              </w:rPr>
              <w:t>0.000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47E5B589" w14:textId="77777777" w:rsidR="00DB0744" w:rsidRPr="006468D4" w:rsidRDefault="00DB0744" w:rsidP="00F25627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cstheme="minorHAnsi"/>
                <w:sz w:val="20"/>
                <w:szCs w:val="20"/>
              </w:rPr>
              <w:t>0.005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2722228" w14:textId="77777777" w:rsidR="00DB0744" w:rsidRPr="006468D4" w:rsidRDefault="00DB0744" w:rsidP="00F25627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cstheme="minorHAnsi"/>
                <w:sz w:val="20"/>
                <w:szCs w:val="20"/>
              </w:rPr>
              <w:t>0.010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7F954D1E" w14:textId="77777777" w:rsidR="00DB0744" w:rsidRPr="006468D4" w:rsidRDefault="00DB0744" w:rsidP="00F25627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cstheme="minorHAnsi"/>
                <w:sz w:val="20"/>
                <w:szCs w:val="20"/>
              </w:rPr>
              <w:t>0.030</w:t>
            </w:r>
          </w:p>
        </w:tc>
      </w:tr>
      <w:tr w:rsidR="00DB0744" w:rsidRPr="006468D4" w14:paraId="0954205B" w14:textId="77777777" w:rsidTr="00F25627">
        <w:trPr>
          <w:trHeight w:val="29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03BE781" w14:textId="77777777" w:rsidR="00DB0744" w:rsidRPr="00F25627" w:rsidRDefault="00DB0744" w:rsidP="00F2562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F25627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 xml:space="preserve">Higher production costs 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52D27B6" w14:textId="77777777" w:rsidR="00DB0744" w:rsidRPr="006468D4" w:rsidRDefault="00DB0744" w:rsidP="00F25627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cstheme="minorHAnsi"/>
                <w:sz w:val="20"/>
                <w:szCs w:val="20"/>
              </w:rPr>
              <w:t>0.050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605967E0" w14:textId="77777777" w:rsidR="00DB0744" w:rsidRPr="006468D4" w:rsidRDefault="00DB0744" w:rsidP="00F25627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cstheme="minorHAnsi"/>
                <w:sz w:val="20"/>
                <w:szCs w:val="20"/>
              </w:rPr>
              <w:t>0.000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60F2F8D4" w14:textId="77777777" w:rsidR="00DB0744" w:rsidRPr="006468D4" w:rsidRDefault="00DB0744" w:rsidP="00F25627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cstheme="minorHAnsi"/>
                <w:sz w:val="20"/>
                <w:szCs w:val="20"/>
              </w:rPr>
              <w:t>0.014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440D1E7" w14:textId="77777777" w:rsidR="00DB0744" w:rsidRPr="006468D4" w:rsidRDefault="00DB0744" w:rsidP="00F25627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cstheme="minorHAnsi"/>
                <w:sz w:val="20"/>
                <w:szCs w:val="20"/>
              </w:rPr>
              <w:t>0.023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25C1728C" w14:textId="77777777" w:rsidR="00DB0744" w:rsidRPr="006468D4" w:rsidRDefault="00DB0744" w:rsidP="00F25627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cstheme="minorHAnsi"/>
                <w:sz w:val="20"/>
                <w:szCs w:val="20"/>
              </w:rPr>
              <w:t>0.078</w:t>
            </w:r>
          </w:p>
        </w:tc>
      </w:tr>
      <w:tr w:rsidR="00DB0744" w:rsidRPr="006468D4" w14:paraId="61E5FD3B" w14:textId="77777777" w:rsidTr="00F25627">
        <w:trPr>
          <w:trHeight w:val="29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B69FF13" w14:textId="77777777" w:rsidR="00DB0744" w:rsidRPr="00F25627" w:rsidRDefault="00DB0744" w:rsidP="00F25627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eastAsia="en-AU"/>
              </w:rPr>
            </w:pPr>
            <w:r w:rsidRPr="00F25627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eastAsia="en-AU"/>
              </w:rPr>
              <w:t xml:space="preserve">Model fit statistics 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C6B68B3" w14:textId="77777777" w:rsidR="00DB0744" w:rsidRPr="00F25627" w:rsidRDefault="00DB0744" w:rsidP="00F2562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2F9C6AFA" w14:textId="77777777" w:rsidR="00DB0744" w:rsidRPr="00F25627" w:rsidRDefault="00DB0744" w:rsidP="00F2562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1EC0CB65" w14:textId="77777777" w:rsidR="00DB0744" w:rsidRPr="00F25627" w:rsidRDefault="00DB0744" w:rsidP="00F2562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5479B9C" w14:textId="77777777" w:rsidR="00DB0744" w:rsidRPr="00F25627" w:rsidRDefault="00DB0744" w:rsidP="00F2562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0729992D" w14:textId="77777777" w:rsidR="00DB0744" w:rsidRPr="00F25627" w:rsidRDefault="00DB0744" w:rsidP="00F2562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</w:tr>
      <w:tr w:rsidR="00DB0744" w:rsidRPr="006468D4" w14:paraId="0A9363A3" w14:textId="77777777" w:rsidTr="00F25627">
        <w:trPr>
          <w:trHeight w:val="29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F30AEE1" w14:textId="77777777" w:rsidR="00DB0744" w:rsidRPr="00F25627" w:rsidRDefault="00DB0744" w:rsidP="00F2562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F25627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Log Likelihood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9B1BD8A" w14:textId="77777777" w:rsidR="00DB0744" w:rsidRPr="00F25627" w:rsidRDefault="00DB0744" w:rsidP="00F25627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eastAsia="Times New Roman" w:cstheme="minorHAnsi"/>
                <w:sz w:val="20"/>
                <w:szCs w:val="20"/>
                <w:lang w:eastAsia="en-AU"/>
              </w:rPr>
              <w:t>-311.195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52C11BC4" w14:textId="77777777" w:rsidR="00DB0744" w:rsidRPr="00F25627" w:rsidRDefault="00DB0744" w:rsidP="00F2562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555316BA" w14:textId="77777777" w:rsidR="00DB0744" w:rsidRPr="00F25627" w:rsidRDefault="00DB0744" w:rsidP="00F2562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F9BC651" w14:textId="77777777" w:rsidR="00DB0744" w:rsidRPr="00F25627" w:rsidRDefault="00DB0744" w:rsidP="00F2562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46140F15" w14:textId="77777777" w:rsidR="00DB0744" w:rsidRPr="00F25627" w:rsidRDefault="00DB0744" w:rsidP="00F2562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</w:tr>
      <w:tr w:rsidR="00DB0744" w:rsidRPr="006468D4" w14:paraId="24D47AE2" w14:textId="77777777" w:rsidTr="00F25627">
        <w:trPr>
          <w:trHeight w:val="29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36210DF" w14:textId="77777777" w:rsidR="00DB0744" w:rsidRPr="00F25627" w:rsidRDefault="00DB0744" w:rsidP="00F2562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F25627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Log Likelihood (ASC only)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42E1EBD" w14:textId="77777777" w:rsidR="00DB0744" w:rsidRPr="00F25627" w:rsidRDefault="00DB0744" w:rsidP="00F25627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eastAsia="Times New Roman" w:cstheme="minorHAnsi"/>
                <w:sz w:val="20"/>
                <w:szCs w:val="20"/>
                <w:lang w:eastAsia="en-AU"/>
              </w:rPr>
              <w:t>-370.721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285E2FCC" w14:textId="77777777" w:rsidR="00DB0744" w:rsidRPr="00F25627" w:rsidRDefault="00DB0744" w:rsidP="00F2562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405C77C1" w14:textId="77777777" w:rsidR="00DB0744" w:rsidRPr="00F25627" w:rsidRDefault="00DB0744" w:rsidP="00F2562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66B0E5E" w14:textId="77777777" w:rsidR="00DB0744" w:rsidRPr="00F25627" w:rsidRDefault="00DB0744" w:rsidP="00F2562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4412EB2A" w14:textId="77777777" w:rsidR="00DB0744" w:rsidRPr="00F25627" w:rsidRDefault="00DB0744" w:rsidP="00F2562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</w:tr>
      <w:tr w:rsidR="00DB0744" w:rsidRPr="006468D4" w14:paraId="711D84C8" w14:textId="77777777" w:rsidTr="00F25627">
        <w:trPr>
          <w:trHeight w:val="29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67AF4AA" w14:textId="77777777" w:rsidR="00DB0744" w:rsidRPr="00F25627" w:rsidRDefault="00DB0744" w:rsidP="00F2562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F25627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Adjusted R-squared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608D8F4" w14:textId="77777777" w:rsidR="00DB0744" w:rsidRPr="00F25627" w:rsidRDefault="00DB0744" w:rsidP="00F25627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eastAsia="Times New Roman" w:cstheme="minorHAnsi"/>
                <w:sz w:val="20"/>
                <w:szCs w:val="20"/>
                <w:lang w:eastAsia="en-AU"/>
              </w:rPr>
              <w:t>0.171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0C77CF27" w14:textId="77777777" w:rsidR="00DB0744" w:rsidRPr="00F25627" w:rsidRDefault="00DB0744" w:rsidP="00F2562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6B52BBB8" w14:textId="77777777" w:rsidR="00DB0744" w:rsidRPr="00F25627" w:rsidRDefault="00DB0744" w:rsidP="00F2562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FF876A8" w14:textId="77777777" w:rsidR="00DB0744" w:rsidRPr="00F25627" w:rsidRDefault="00DB0744" w:rsidP="00F2562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59ECEBC3" w14:textId="77777777" w:rsidR="00DB0744" w:rsidRPr="00F25627" w:rsidRDefault="00DB0744" w:rsidP="00F2562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</w:tr>
      <w:tr w:rsidR="00DB0744" w:rsidRPr="006468D4" w14:paraId="7972B4F9" w14:textId="77777777" w:rsidTr="00F25627">
        <w:trPr>
          <w:trHeight w:val="29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47BF0E8" w14:textId="77777777" w:rsidR="00DB0744" w:rsidRPr="00F25627" w:rsidRDefault="00DB0744" w:rsidP="00F2562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F25627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Restricted Log Likelihood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1D5BEAF" w14:textId="77777777" w:rsidR="00DB0744" w:rsidRPr="00F25627" w:rsidRDefault="00DB0744" w:rsidP="00F25627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eastAsia="Times New Roman" w:cstheme="minorHAnsi"/>
                <w:sz w:val="20"/>
                <w:szCs w:val="20"/>
                <w:lang w:eastAsia="en-AU"/>
              </w:rPr>
              <w:t>-375.725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30012793" w14:textId="77777777" w:rsidR="00DB0744" w:rsidRPr="00F25627" w:rsidRDefault="00DB0744" w:rsidP="00F2562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375810BD" w14:textId="77777777" w:rsidR="00DB0744" w:rsidRPr="00F25627" w:rsidRDefault="00DB0744" w:rsidP="00F2562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886F06F" w14:textId="77777777" w:rsidR="00DB0744" w:rsidRPr="00F25627" w:rsidRDefault="00DB0744" w:rsidP="00F2562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7BC2C0FD" w14:textId="77777777" w:rsidR="00DB0744" w:rsidRPr="00F25627" w:rsidRDefault="00DB0744" w:rsidP="00F2562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</w:tr>
      <w:tr w:rsidR="00DB0744" w:rsidRPr="006468D4" w14:paraId="329E498B" w14:textId="77777777" w:rsidTr="00F25627">
        <w:trPr>
          <w:trHeight w:val="29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095B974" w14:textId="77777777" w:rsidR="00DB0744" w:rsidRPr="00F25627" w:rsidRDefault="00DB0744" w:rsidP="00F2562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F25627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AIC/n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AF880DD" w14:textId="77777777" w:rsidR="00DB0744" w:rsidRPr="00F25627" w:rsidRDefault="00DB0744" w:rsidP="00F25627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eastAsia="Times New Roman" w:cstheme="minorHAnsi"/>
                <w:sz w:val="20"/>
                <w:szCs w:val="20"/>
                <w:lang w:eastAsia="en-AU"/>
              </w:rPr>
              <w:t>1.872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3A748370" w14:textId="77777777" w:rsidR="00DB0744" w:rsidRPr="00F25627" w:rsidRDefault="00DB0744" w:rsidP="00F2562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22E341C5" w14:textId="77777777" w:rsidR="00DB0744" w:rsidRPr="00F25627" w:rsidRDefault="00DB0744" w:rsidP="00F2562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35EF37E" w14:textId="77777777" w:rsidR="00DB0744" w:rsidRPr="00F25627" w:rsidRDefault="00DB0744" w:rsidP="00F2562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6CAFE2D7" w14:textId="77777777" w:rsidR="00DB0744" w:rsidRPr="00F25627" w:rsidRDefault="00DB0744" w:rsidP="00F2562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</w:tr>
      <w:tr w:rsidR="00DB0744" w:rsidRPr="006468D4" w14:paraId="601755CD" w14:textId="77777777" w:rsidTr="00F25627">
        <w:trPr>
          <w:trHeight w:val="29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D7821A6" w14:textId="77777777" w:rsidR="00DB0744" w:rsidRPr="00F25627" w:rsidRDefault="00DB0744" w:rsidP="00F2562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F25627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Chi squared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4AFDA70" w14:textId="77777777" w:rsidR="00DB0744" w:rsidRPr="00F25627" w:rsidRDefault="00DB0744" w:rsidP="00F25627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eastAsia="Times New Roman" w:cstheme="minorHAnsi"/>
                <w:sz w:val="20"/>
                <w:szCs w:val="20"/>
                <w:lang w:eastAsia="en-AU"/>
              </w:rPr>
              <w:t>129.06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695BBB59" w14:textId="77777777" w:rsidR="00DB0744" w:rsidRPr="00F25627" w:rsidRDefault="00DB0744" w:rsidP="00F25627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eastAsia="Times New Roman" w:cstheme="minorHAnsi"/>
                <w:sz w:val="20"/>
                <w:szCs w:val="20"/>
                <w:lang w:eastAsia="en-AU"/>
              </w:rPr>
              <w:t>0.000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7F2F3C2A" w14:textId="77777777" w:rsidR="00DB0744" w:rsidRPr="00F25627" w:rsidRDefault="00DB0744" w:rsidP="00F2562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2241A9B" w14:textId="77777777" w:rsidR="00DB0744" w:rsidRPr="00F25627" w:rsidRDefault="00DB0744" w:rsidP="00F2562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4E1D962F" w14:textId="77777777" w:rsidR="00DB0744" w:rsidRPr="00F25627" w:rsidRDefault="00DB0744" w:rsidP="00F2562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</w:tr>
      <w:tr w:rsidR="00DB0744" w:rsidRPr="006468D4" w14:paraId="1FEBF9CC" w14:textId="77777777" w:rsidTr="00F25627">
        <w:trPr>
          <w:trHeight w:val="29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A43734F" w14:textId="77777777" w:rsidR="00DB0744" w:rsidRPr="00F25627" w:rsidRDefault="00DB0744" w:rsidP="00F2562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F25627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McFadden Pseudo R-squared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8AB95BD" w14:textId="77777777" w:rsidR="00DB0744" w:rsidRPr="00F25627" w:rsidRDefault="00DB0744" w:rsidP="00F25627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eastAsia="Times New Roman" w:cstheme="minorHAnsi"/>
                <w:sz w:val="20"/>
                <w:szCs w:val="20"/>
                <w:lang w:eastAsia="en-AU"/>
              </w:rPr>
              <w:t>0.172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399C26D6" w14:textId="77777777" w:rsidR="00DB0744" w:rsidRPr="00F25627" w:rsidRDefault="00DB0744" w:rsidP="00F2562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368ABBE8" w14:textId="77777777" w:rsidR="00DB0744" w:rsidRPr="00F25627" w:rsidRDefault="00DB0744" w:rsidP="00F2562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35776CC" w14:textId="77777777" w:rsidR="00DB0744" w:rsidRPr="00F25627" w:rsidRDefault="00DB0744" w:rsidP="00F2562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4D751679" w14:textId="77777777" w:rsidR="00DB0744" w:rsidRPr="00F25627" w:rsidRDefault="00DB0744" w:rsidP="00F2562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</w:tr>
      <w:tr w:rsidR="00DB0744" w:rsidRPr="006468D4" w14:paraId="5C619F24" w14:textId="77777777" w:rsidTr="00F25627">
        <w:trPr>
          <w:trHeight w:val="29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ADAD8C8" w14:textId="77777777" w:rsidR="00DB0744" w:rsidRPr="00F25627" w:rsidRDefault="00DB0744" w:rsidP="00F25627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eastAsia="en-AU"/>
              </w:rPr>
            </w:pPr>
            <w:r w:rsidRPr="00F25627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eastAsia="en-AU"/>
              </w:rPr>
              <w:t>Sample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8BB4A0B" w14:textId="77777777" w:rsidR="00DB0744" w:rsidRPr="00F25627" w:rsidRDefault="00DB0744" w:rsidP="00F2562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44147C96" w14:textId="77777777" w:rsidR="00DB0744" w:rsidRPr="00F25627" w:rsidRDefault="00DB0744" w:rsidP="00F2562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60FC523E" w14:textId="77777777" w:rsidR="00DB0744" w:rsidRPr="00F25627" w:rsidRDefault="00DB0744" w:rsidP="00F2562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AEC06DD" w14:textId="77777777" w:rsidR="00DB0744" w:rsidRPr="00F25627" w:rsidRDefault="00DB0744" w:rsidP="00F2562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5BD02D2B" w14:textId="77777777" w:rsidR="00DB0744" w:rsidRPr="00F25627" w:rsidRDefault="00DB0744" w:rsidP="00F2562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</w:tr>
      <w:tr w:rsidR="00DB0744" w:rsidRPr="006468D4" w14:paraId="5F5A1F8B" w14:textId="77777777" w:rsidTr="00F25627">
        <w:trPr>
          <w:trHeight w:val="29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822FDB9" w14:textId="77777777" w:rsidR="00DB0744" w:rsidRPr="00F25627" w:rsidRDefault="00DB0744" w:rsidP="00F2562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F25627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 xml:space="preserve">Number of respondents 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16C6D49" w14:textId="77777777" w:rsidR="00DB0744" w:rsidRPr="00F25627" w:rsidRDefault="00DB0744" w:rsidP="00F25627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eastAsia="Times New Roman" w:cstheme="minorHAnsi"/>
                <w:sz w:val="20"/>
                <w:szCs w:val="20"/>
                <w:lang w:eastAsia="en-AU"/>
              </w:rPr>
              <w:t>57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17A96383" w14:textId="77777777" w:rsidR="00DB0744" w:rsidRPr="00F25627" w:rsidRDefault="00DB0744" w:rsidP="00F2562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585B51D5" w14:textId="77777777" w:rsidR="00DB0744" w:rsidRPr="00F25627" w:rsidRDefault="00DB0744" w:rsidP="00F2562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25F4FE4" w14:textId="77777777" w:rsidR="00DB0744" w:rsidRPr="00F25627" w:rsidRDefault="00DB0744" w:rsidP="00F2562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5D88ACCD" w14:textId="77777777" w:rsidR="00DB0744" w:rsidRPr="00F25627" w:rsidRDefault="00DB0744" w:rsidP="00F2562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</w:tr>
      <w:tr w:rsidR="00DB0744" w:rsidRPr="006468D4" w14:paraId="7E0BE488" w14:textId="77777777" w:rsidTr="00F25627">
        <w:trPr>
          <w:trHeight w:val="29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F7906FE" w14:textId="77777777" w:rsidR="00DB0744" w:rsidRPr="00F25627" w:rsidRDefault="00DB0744" w:rsidP="00F2562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F25627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Number of observations (n)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10DFC8B" w14:textId="77777777" w:rsidR="00DB0744" w:rsidRPr="00F25627" w:rsidRDefault="00DB0744" w:rsidP="00F25627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eastAsia="Times New Roman" w:cstheme="minorHAnsi"/>
                <w:sz w:val="20"/>
                <w:szCs w:val="20"/>
                <w:lang w:eastAsia="en-AU"/>
              </w:rPr>
              <w:t>342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109E11CD" w14:textId="77777777" w:rsidR="00DB0744" w:rsidRPr="00F25627" w:rsidRDefault="00DB0744" w:rsidP="00F2562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1B1DACE2" w14:textId="77777777" w:rsidR="00DB0744" w:rsidRPr="00F25627" w:rsidRDefault="00DB0744" w:rsidP="00F2562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C7E1D0C" w14:textId="77777777" w:rsidR="00DB0744" w:rsidRPr="00F25627" w:rsidRDefault="00DB0744" w:rsidP="00F2562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6D2D4DBB" w14:textId="77777777" w:rsidR="00DB0744" w:rsidRPr="00F25627" w:rsidRDefault="00DB0744" w:rsidP="00F2562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25627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</w:tr>
    </w:tbl>
    <w:p w14:paraId="294B414D" w14:textId="77777777" w:rsidR="00DB0744" w:rsidRPr="006468D4" w:rsidRDefault="00DB0744" w:rsidP="00DB0744">
      <w:pPr>
        <w:spacing w:after="0" w:line="240" w:lineRule="auto"/>
        <w:rPr>
          <w:rFonts w:cstheme="minorHAnsi"/>
        </w:rPr>
      </w:pPr>
      <w:r w:rsidRPr="00F25627">
        <w:rPr>
          <w:rFonts w:eastAsia="Times New Roman" w:cstheme="minorHAnsi"/>
          <w:sz w:val="20"/>
          <w:szCs w:val="20"/>
          <w:lang w:eastAsia="en-AU"/>
        </w:rPr>
        <w:t xml:space="preserve">ASC for </w:t>
      </w:r>
      <w:r w:rsidRPr="006468D4">
        <w:rPr>
          <w:rFonts w:cstheme="minorHAnsi"/>
        </w:rPr>
        <w:t>alternative specific constant, AIC for Akaike Information Criterion.</w:t>
      </w:r>
    </w:p>
    <w:p w14:paraId="4714DF3E" w14:textId="77777777" w:rsidR="00DB0744" w:rsidRPr="006468D4" w:rsidRDefault="00DB0744" w:rsidP="00DB0744">
      <w:pPr>
        <w:spacing w:after="0" w:line="240" w:lineRule="auto"/>
        <w:rPr>
          <w:rFonts w:cstheme="minorHAnsi"/>
          <w:i/>
          <w:iCs/>
        </w:rPr>
      </w:pPr>
    </w:p>
    <w:p w14:paraId="06C5372D" w14:textId="77777777" w:rsidR="00DB0744" w:rsidRPr="006468D4" w:rsidRDefault="00DB0744" w:rsidP="00DB0744">
      <w:pPr>
        <w:pStyle w:val="EndNoteBibliography"/>
        <w:spacing w:line="480" w:lineRule="auto"/>
        <w:ind w:left="720" w:hanging="720"/>
        <w:rPr>
          <w:rFonts w:cstheme="minorHAnsi"/>
        </w:rPr>
      </w:pPr>
    </w:p>
    <w:p w14:paraId="6CA4180C" w14:textId="77777777" w:rsidR="001D3AD6" w:rsidRDefault="001D3AD6"/>
    <w:sectPr w:rsidR="001D3AD6" w:rsidSect="00F25627">
      <w:headerReference w:type="even" r:id="rId4"/>
      <w:headerReference w:type="default" r:id="rId5"/>
      <w:footerReference w:type="default" r:id="rId6"/>
      <w:headerReference w:type="first" r:id="rId7"/>
      <w:pgSz w:w="11906" w:h="16838"/>
      <w:pgMar w:top="1440" w:right="1440" w:bottom="1440" w:left="1440" w:header="709" w:footer="709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48D75C" w14:textId="77777777" w:rsidR="00D4279F" w:rsidRDefault="00DB0744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E2712B" w14:textId="77777777" w:rsidR="005106E5" w:rsidRDefault="00DB074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54C334" w14:textId="77777777" w:rsidR="005106E5" w:rsidRDefault="00DB074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ADA1D0" w14:textId="77777777" w:rsidR="005106E5" w:rsidRDefault="00DB074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744"/>
    <w:rsid w:val="00062D7F"/>
    <w:rsid w:val="001D3AD6"/>
    <w:rsid w:val="00351662"/>
    <w:rsid w:val="004071CB"/>
    <w:rsid w:val="00437F66"/>
    <w:rsid w:val="00537996"/>
    <w:rsid w:val="00602DE5"/>
    <w:rsid w:val="006856B4"/>
    <w:rsid w:val="00915304"/>
    <w:rsid w:val="00A9277F"/>
    <w:rsid w:val="00B520CB"/>
    <w:rsid w:val="00D854F5"/>
    <w:rsid w:val="00DB0744"/>
    <w:rsid w:val="00DD5211"/>
    <w:rsid w:val="00E003B8"/>
    <w:rsid w:val="00EF1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B5D85F"/>
  <w15:chartTrackingRefBased/>
  <w15:docId w15:val="{BE905849-EA80-481E-9150-8B54AF697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0744"/>
    <w:rPr>
      <w:kern w:val="0"/>
      <w:lang w:val="en-AU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DB074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B0744"/>
    <w:rPr>
      <w:rFonts w:ascii="Calibri" w:hAnsi="Calibri" w:cs="Calibri"/>
      <w:noProof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B07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0744"/>
    <w:rPr>
      <w:kern w:val="0"/>
      <w:lang w:val="en-AU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B07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0744"/>
    <w:rPr>
      <w:kern w:val="0"/>
      <w:lang w:val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3-05-03T14:49:00Z</dcterms:created>
  <dcterms:modified xsi:type="dcterms:W3CDTF">2023-05-03T14:50:00Z</dcterms:modified>
</cp:coreProperties>
</file>